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BD3665" w14:textId="77777777" w:rsidR="003E0A40" w:rsidRPr="000B79FD" w:rsidRDefault="003E0A40" w:rsidP="003E0A40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2 Table.</w:t>
      </w:r>
      <w:r w:rsidRPr="000B79FD">
        <w:rPr>
          <w:rFonts w:ascii="Times New Roman" w:hAnsi="Times New Roman"/>
          <w:b/>
          <w:sz w:val="20"/>
          <w:szCs w:val="20"/>
        </w:rPr>
        <w:t xml:space="preserve"> Linear modelling</w:t>
      </w:r>
      <w:r>
        <w:rPr>
          <w:rFonts w:ascii="Times New Roman" w:hAnsi="Times New Roman"/>
          <w:b/>
          <w:sz w:val="20"/>
          <w:szCs w:val="20"/>
        </w:rPr>
        <w:t xml:space="preserve"> of pre-surgical test score and </w:t>
      </w:r>
      <w:r w:rsidRPr="000B79FD">
        <w:rPr>
          <w:rFonts w:ascii="Times New Roman" w:hAnsi="Times New Roman"/>
          <w:b/>
          <w:sz w:val="20"/>
          <w:szCs w:val="20"/>
        </w:rPr>
        <w:t>volumetric</w:t>
      </w:r>
      <w:r>
        <w:rPr>
          <w:rFonts w:ascii="Times New Roman" w:hAnsi="Times New Roman"/>
          <w:b/>
          <w:sz w:val="20"/>
          <w:szCs w:val="20"/>
        </w:rPr>
        <w:t xml:space="preserve"> and clinical</w:t>
      </w:r>
      <w:r w:rsidRPr="000B79FD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variables.</w:t>
      </w:r>
    </w:p>
    <w:tbl>
      <w:tblPr>
        <w:tblpPr w:leftFromText="180" w:rightFromText="180" w:vertAnchor="text" w:horzAnchor="page" w:tblpX="1729" w:tblpY="102"/>
        <w:tblW w:w="7947" w:type="dxa"/>
        <w:tblLook w:val="04A0" w:firstRow="1" w:lastRow="0" w:firstColumn="1" w:lastColumn="0" w:noHBand="0" w:noVBand="1"/>
      </w:tblPr>
      <w:tblGrid>
        <w:gridCol w:w="3198"/>
        <w:gridCol w:w="1556"/>
        <w:gridCol w:w="1826"/>
        <w:gridCol w:w="1367"/>
      </w:tblGrid>
      <w:tr w:rsidR="003E0A40" w:rsidRPr="009622B8" w14:paraId="657BC05B" w14:textId="77777777" w:rsidTr="00E3585F">
        <w:trPr>
          <w:trHeight w:val="298"/>
        </w:trPr>
        <w:tc>
          <w:tcPr>
            <w:tcW w:w="31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CAE9C" w14:textId="77777777" w:rsidR="003E0A40" w:rsidRPr="005D1A7C" w:rsidRDefault="003E0A40" w:rsidP="00E3585F">
            <w:pPr>
              <w:spacing w:line="360" w:lineRule="auto"/>
              <w:ind w:left="-993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2F23827F" w14:textId="77777777" w:rsidR="003E0A40" w:rsidRPr="005D1A7C" w:rsidRDefault="003E0A40" w:rsidP="00E358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Predictors </w:t>
            </w:r>
          </w:p>
        </w:tc>
        <w:tc>
          <w:tcPr>
            <w:tcW w:w="4749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2044D" w14:textId="77777777" w:rsidR="003E0A40" w:rsidRPr="009622B8" w:rsidRDefault="003E0A40" w:rsidP="00E358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re-surgical Delayed Story Recall score</w:t>
            </w:r>
          </w:p>
        </w:tc>
      </w:tr>
      <w:tr w:rsidR="003E0A40" w:rsidRPr="009622B8" w14:paraId="3713D9C9" w14:textId="77777777" w:rsidTr="00E3585F">
        <w:trPr>
          <w:trHeight w:val="298"/>
        </w:trPr>
        <w:tc>
          <w:tcPr>
            <w:tcW w:w="31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60B7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7E25CC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C6C2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7CCA5E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C4806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3E0A40" w:rsidRPr="009622B8" w14:paraId="35ADC57C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96B210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622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Left Thalam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39D293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.2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50252B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AEE5AC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 w:rsidR="003E0A40" w:rsidRPr="009622B8" w14:paraId="5F4C67A0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7E0341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622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Right Thalam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4FD352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.1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6AAA30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0FAC28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3E0A40" w:rsidRPr="009622B8" w14:paraId="4B36FFE9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3050F3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622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Left Hippocamp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9E3C5E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7E9D92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6F9F16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 w:rsidR="003E0A40" w:rsidRPr="009622B8" w14:paraId="49A024B2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045D4C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622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Right Hippocamp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A7BE34E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CC1819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9C58586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</w:tr>
      <w:tr w:rsidR="003E0A40" w:rsidRPr="009622B8" w14:paraId="67C0DEB3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AC914A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Age at surgery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A4E8871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1D5389B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BE97F2F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 w:rsidR="003E0A40" w:rsidRPr="009622B8" w14:paraId="5A7ECBFC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2C74CE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UPDRS Part III scor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D8A05BC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30AE3BA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3CF15A9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3E0A40" w:rsidRPr="009622B8" w14:paraId="31011B5C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D646959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Duration of symptom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02A5D44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448BCB1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57B949D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3E0A40" w:rsidRPr="009622B8" w14:paraId="5A4EB1B6" w14:textId="77777777" w:rsidTr="00E3585F">
        <w:trPr>
          <w:trHeight w:val="298"/>
        </w:trPr>
        <w:tc>
          <w:tcPr>
            <w:tcW w:w="31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36779" w14:textId="77777777" w:rsidR="003E0A40" w:rsidRPr="005D1A7C" w:rsidRDefault="003E0A40" w:rsidP="00E3585F">
            <w:pPr>
              <w:spacing w:line="360" w:lineRule="auto"/>
              <w:ind w:left="-993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562558A2" w14:textId="77777777" w:rsidR="003E0A40" w:rsidRPr="005D1A7C" w:rsidRDefault="003E0A40" w:rsidP="00E358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4749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C62A39" w14:textId="77777777" w:rsidR="003E0A40" w:rsidRPr="009622B8" w:rsidRDefault="003E0A40" w:rsidP="00E358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re-surgical List Learning score</w:t>
            </w:r>
          </w:p>
        </w:tc>
      </w:tr>
      <w:tr w:rsidR="003E0A40" w:rsidRPr="009622B8" w14:paraId="1D2AC58C" w14:textId="77777777" w:rsidTr="00E3585F">
        <w:trPr>
          <w:trHeight w:val="298"/>
        </w:trPr>
        <w:tc>
          <w:tcPr>
            <w:tcW w:w="31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46744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FA4E80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C6C2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A28A8C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A9F50E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3E0A40" w:rsidRPr="009622B8" w14:paraId="5216EC33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E94CD3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622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Left Thalam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3500A2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6639B8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C10CDA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  <w:tr w:rsidR="003E0A40" w:rsidRPr="009622B8" w14:paraId="0A72B745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7034AC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622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Right Thalam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A183A5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4456FE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CA001A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 w:rsidR="003E0A40" w:rsidRPr="009622B8" w14:paraId="747D8460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ED9307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622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Left Hippocamp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2E5FE4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217A7A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64938D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 w:rsidR="003E0A40" w:rsidRPr="009622B8" w14:paraId="1134589E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4C5655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622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Right Hippocamp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98AD4F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3D6C8A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79D6DB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 w:rsidR="003E0A40" w:rsidRPr="009622B8" w14:paraId="7821E563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385CB3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Age at surgery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D48F474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2D6CD2C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589F250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3E0A40" w:rsidRPr="009622B8" w14:paraId="601CC67F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6A109C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UPDRS Part III scor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B0BFE13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1EEABB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B1FDAE2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3E0A40" w:rsidRPr="009622B8" w14:paraId="01C9E660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F7F165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Duration of symptom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4F481D1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24E566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98155EB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 w:rsidR="003E0A40" w:rsidRPr="009622B8" w14:paraId="349452C8" w14:textId="77777777" w:rsidTr="00E3585F">
        <w:trPr>
          <w:trHeight w:val="298"/>
        </w:trPr>
        <w:tc>
          <w:tcPr>
            <w:tcW w:w="31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A7B9" w14:textId="77777777" w:rsidR="003E0A40" w:rsidRPr="005D1A7C" w:rsidRDefault="003E0A40" w:rsidP="00E3585F">
            <w:pPr>
              <w:spacing w:line="360" w:lineRule="auto"/>
              <w:ind w:left="-993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0A0A3C8E" w14:textId="77777777" w:rsidR="003E0A40" w:rsidRPr="005D1A7C" w:rsidRDefault="003E0A40" w:rsidP="00E358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4749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C1BD9F" w14:textId="77777777" w:rsidR="003E0A40" w:rsidRPr="009622B8" w:rsidRDefault="003E0A40" w:rsidP="00E358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re-surgical Immediate Story Recall score</w:t>
            </w:r>
          </w:p>
        </w:tc>
      </w:tr>
      <w:tr w:rsidR="003E0A40" w:rsidRPr="009622B8" w14:paraId="0495E55A" w14:textId="77777777" w:rsidTr="00E3585F">
        <w:trPr>
          <w:trHeight w:val="298"/>
        </w:trPr>
        <w:tc>
          <w:tcPr>
            <w:tcW w:w="31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8A37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1B255D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C6C2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754245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7C109A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3E0A40" w:rsidRPr="009622B8" w14:paraId="7487FA00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C557C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622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Left Thalam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B83AD4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B5CD79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98A1E7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 w:rsidR="003E0A40" w:rsidRPr="009622B8" w14:paraId="00CA5010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8EBF19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622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Right Thalam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45E78A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D08196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0812E8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 w:rsidR="003E0A40" w:rsidRPr="009622B8" w14:paraId="4550DE00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E1A00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622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Left Hippocamp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E867F0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E843D2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7E9CC3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 w:rsidR="003E0A40" w:rsidRPr="009622B8" w14:paraId="5461830F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6174D3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622B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Right Hippocampu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CB9FCA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BDD9C0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57A4FF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 w:rsidR="003E0A40" w:rsidRPr="009622B8" w14:paraId="534E41AD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EDA7AC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Age at surgery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46476E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E2F078C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4175B9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</w:tr>
      <w:tr w:rsidR="003E0A40" w:rsidRPr="009622B8" w14:paraId="175751EC" w14:textId="77777777" w:rsidTr="00E3585F">
        <w:trPr>
          <w:trHeight w:val="298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3A7345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UPDRS Part III scor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9650DB5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4CBCB78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4997F4" w14:textId="77777777" w:rsidR="003E0A40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3E0A40" w:rsidRPr="009622B8" w14:paraId="7DB7D5B6" w14:textId="77777777" w:rsidTr="00E3585F">
        <w:trPr>
          <w:trHeight w:val="333"/>
        </w:trPr>
        <w:tc>
          <w:tcPr>
            <w:tcW w:w="3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EE7BF7" w14:textId="77777777" w:rsidR="003E0A40" w:rsidRPr="009622B8" w:rsidRDefault="003E0A40" w:rsidP="00E3585F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Duration of symptom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716732B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34D1A8E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0007C93" w14:textId="77777777" w:rsidR="003E0A40" w:rsidRPr="009622B8" w:rsidRDefault="003E0A40" w:rsidP="00E3585F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</w:tr>
    </w:tbl>
    <w:p w14:paraId="108E9DCF" w14:textId="77777777" w:rsidR="003E0A40" w:rsidRPr="00222310" w:rsidRDefault="003E0A40" w:rsidP="003E0A40">
      <w:pPr>
        <w:rPr>
          <w:rFonts w:ascii="Times New Roman" w:hAnsi="Times New Roman"/>
          <w:sz w:val="20"/>
          <w:szCs w:val="20"/>
        </w:rPr>
      </w:pPr>
      <w:r w:rsidRPr="00F04F79">
        <w:rPr>
          <w:rFonts w:ascii="Times New Roman" w:hAnsi="Times New Roman"/>
          <w:sz w:val="20"/>
          <w:szCs w:val="20"/>
        </w:rPr>
        <w:t>Table to show linear modelling of pre-surgical test scores to structural volumetric data</w:t>
      </w:r>
      <w:r>
        <w:rPr>
          <w:rFonts w:ascii="Times New Roman" w:hAnsi="Times New Roman"/>
          <w:sz w:val="20"/>
          <w:szCs w:val="20"/>
        </w:rPr>
        <w:t xml:space="preserve"> and clinical variables</w:t>
      </w:r>
      <w:r w:rsidRPr="00F04F79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The outcome variable was the pre-surgical test score of interest. The structural volume or clinical variable of interest was used as the predictor.</w:t>
      </w:r>
      <w:r w:rsidRPr="00F04F79">
        <w:rPr>
          <w:rFonts w:ascii="Times New Roman" w:hAnsi="Times New Roman"/>
          <w:sz w:val="20"/>
          <w:szCs w:val="20"/>
        </w:rPr>
        <w:t xml:space="preserve"> No </w:t>
      </w:r>
      <w:r>
        <w:rPr>
          <w:rFonts w:ascii="Times New Roman" w:hAnsi="Times New Roman"/>
          <w:sz w:val="20"/>
          <w:szCs w:val="20"/>
        </w:rPr>
        <w:t xml:space="preserve">statistically </w:t>
      </w:r>
      <w:r w:rsidRPr="00F04F79">
        <w:rPr>
          <w:rFonts w:ascii="Times New Roman" w:hAnsi="Times New Roman"/>
          <w:sz w:val="20"/>
          <w:szCs w:val="20"/>
        </w:rPr>
        <w:t xml:space="preserve">significant relationships were demonstrated. </w:t>
      </w:r>
    </w:p>
    <w:p w14:paraId="4A48B6E3" w14:textId="77777777" w:rsidR="003E0A40" w:rsidRDefault="003E0A40" w:rsidP="003E0A40"/>
    <w:p w14:paraId="629CEE24" w14:textId="77777777" w:rsidR="003E0A40" w:rsidRDefault="003E0A40" w:rsidP="003E0A40"/>
    <w:p w14:paraId="3968C673" w14:textId="77777777" w:rsidR="003E0A40" w:rsidRDefault="003E0A40" w:rsidP="003E0A40"/>
    <w:p w14:paraId="03920EC9" w14:textId="77777777" w:rsidR="002E392B" w:rsidRDefault="002E392B">
      <w:bookmarkStart w:id="0" w:name="_GoBack"/>
      <w:bookmarkEnd w:id="0"/>
    </w:p>
    <w:sectPr w:rsidR="002E392B" w:rsidSect="00880E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A40"/>
    <w:rsid w:val="002E392B"/>
    <w:rsid w:val="003E0A40"/>
    <w:rsid w:val="00EC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C2F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A40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Macintosh Word</Application>
  <DocSecurity>0</DocSecurity>
  <Lines>9</Lines>
  <Paragraphs>2</Paragraphs>
  <ScaleCrop>false</ScaleCrop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8-02T21:45:00Z</dcterms:created>
  <dcterms:modified xsi:type="dcterms:W3CDTF">2016-08-02T21:45:00Z</dcterms:modified>
</cp:coreProperties>
</file>